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>
          <w:rFonts w:cs="Times New Roman" w:ascii="Times New Roman" w:hAnsi="Times New Roman"/>
          <w:sz w:val="22"/>
          <w:szCs w:val="22"/>
        </w:rPr>
        <w:t>Table S1.  Kinetics data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897630" cy="1429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7630" cy="142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52"/>
                              <w:gridCol w:w="1296"/>
                              <w:gridCol w:w="135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20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ime step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Frames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ajector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p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wt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DynamicDisulphide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12*10^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6000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9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Heading1Char"/>
                                      <w:bCs w:val="false"/>
                                      <w:iCs/>
                                      <w:sz w:val="22"/>
                                      <w:szCs w:val="22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p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wt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educed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12*10^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6000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7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0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Heading1Char"/>
                                      <w:b w:val="false"/>
                                      <w:iCs/>
                                      <w:sz w:val="22"/>
                                      <w:szCs w:val="22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p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wt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Oxidized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12*10^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6000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9pt;height:112.55pt;mso-wrap-distance-left:9pt;mso-wrap-distance-right:9pt;mso-wrap-distance-top:0pt;mso-wrap-distance-bottom:0pt;margin-top:0.05pt;mso-position-vertical-relative:text;margin-left:62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1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52"/>
                        <w:gridCol w:w="1296"/>
                        <w:gridCol w:w="1350"/>
                        <w:gridCol w:w="1440"/>
                      </w:tblGrid>
                      <w:tr>
                        <w:trPr/>
                        <w:tc>
                          <w:tcPr>
                            <w:tcW w:w="20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GB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ime step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Frames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Trajector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wt</m:t>
                                    </m:r>
                                  </m:e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DynamicDisulphide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12*10^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6000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9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Style w:val="Heading1Char"/>
                                <w:bCs w:val="false"/>
                                <w:iCs/>
                                <w:sz w:val="22"/>
                                <w:szCs w:val="22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wt</m:t>
                                    </m:r>
                                  </m:e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educed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12*10^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6000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700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0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Style w:val="Heading1Char"/>
                                <w:b w:val="false"/>
                                <w:iCs/>
                                <w:sz w:val="22"/>
                                <w:szCs w:val="22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wt</m:t>
                                    </m:r>
                                  </m:e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Oxidized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12*10^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6000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7:20:00Z</dcterms:created>
  <dc:creator>Carolyn Honeychurch</dc:creator>
  <dc:description/>
  <cp:keywords/>
  <dc:language>en-US</dc:language>
  <cp:lastModifiedBy>Carolyn Honeychurch</cp:lastModifiedBy>
  <dcterms:modified xsi:type="dcterms:W3CDTF">2012-08-31T17:20:00Z</dcterms:modified>
  <cp:revision>1</cp:revision>
  <dc:subject/>
  <dc:title/>
</cp:coreProperties>
</file>